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901236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F5D8B5" w:rsidR="000035D5" w:rsidRDefault="000035D5">
                            <w:r>
                              <w:t xml:space="preserve">Reported on page number: </w:t>
                            </w:r>
                            <w:proofErr w:type="gramStart"/>
                            <w:r w:rsidR="00916B88">
                              <w:t>12</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CF5D8B5" w:rsidR="000035D5" w:rsidRDefault="000035D5">
                      <w:r>
                        <w:t xml:space="preserve">Reported on page number: </w:t>
                      </w:r>
                      <w:proofErr w:type="gramStart"/>
                      <w:r w:rsidR="00916B88">
                        <w:t>12</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9D5B1E" w:rsidR="000035D5" w:rsidRDefault="000035D5" w:rsidP="000035D5">
                            <w:r>
                              <w:t xml:space="preserve">Reported on page number: </w:t>
                            </w:r>
                            <w:r w:rsidR="00F879D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69D5B1E" w:rsidR="000035D5" w:rsidRDefault="000035D5" w:rsidP="000035D5">
                      <w:r>
                        <w:t xml:space="preserve">Reported on page number: </w:t>
                      </w:r>
                      <w:r w:rsidR="00F879D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67C328" w:rsidR="000035D5" w:rsidRDefault="00F879DF" w:rsidP="000035D5">
                            <w:r>
                              <w:t xml:space="preserve">Yes. </w:t>
                            </w:r>
                            <w:r w:rsidR="001F406A">
                              <w:t>All</w:t>
                            </w:r>
                            <w:r>
                              <w:t xml:space="preserve"> local collaborators </w:t>
                            </w:r>
                            <w:r w:rsidR="00F35208">
                              <w:t xml:space="preserve">contributed to the study and the manuscripts </w:t>
                            </w:r>
                            <w:r w:rsidR="002350A8">
                              <w:t>were</w:t>
                            </w:r>
                            <w:r w:rsidR="00F35208">
                              <w:t xml:space="preserve"> listed as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167C328" w:rsidR="000035D5" w:rsidRDefault="00F879DF" w:rsidP="000035D5">
                      <w:r>
                        <w:t xml:space="preserve">Yes. </w:t>
                      </w:r>
                      <w:r w:rsidR="001F406A">
                        <w:t>All</w:t>
                      </w:r>
                      <w:r>
                        <w:t xml:space="preserve"> local collaborators </w:t>
                      </w:r>
                      <w:r w:rsidR="00F35208">
                        <w:t xml:space="preserve">contributed to the study and the manuscripts </w:t>
                      </w:r>
                      <w:r w:rsidR="002350A8">
                        <w:t>were</w:t>
                      </w:r>
                      <w:r w:rsidR="00F35208">
                        <w:t xml:space="preserve"> listed as coauth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E7F6ED5">
                <wp:simplePos x="0" y="0"/>
                <wp:positionH relativeFrom="margin">
                  <wp:align>right</wp:align>
                </wp:positionH>
                <wp:positionV relativeFrom="paragraph">
                  <wp:posOffset>997585</wp:posOffset>
                </wp:positionV>
                <wp:extent cx="6838950" cy="726440"/>
                <wp:effectExtent l="0" t="0" r="19050" b="1651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7023"/>
                        </a:xfrm>
                        <a:prstGeom prst="rect">
                          <a:avLst/>
                        </a:prstGeom>
                        <a:solidFill>
                          <a:srgbClr val="FFFFFF"/>
                        </a:solidFill>
                        <a:ln w="9525">
                          <a:solidFill>
                            <a:srgbClr val="193A65"/>
                          </a:solidFill>
                          <a:miter lim="800000"/>
                          <a:headEnd/>
                          <a:tailEnd/>
                        </a:ln>
                      </wps:spPr>
                      <wps:txbx>
                        <w:txbxContent>
                          <w:p w14:paraId="223CD14A" w14:textId="64AF3ACE" w:rsidR="000035D5" w:rsidRDefault="00C722D0" w:rsidP="000035D5">
                            <w:r>
                              <w:t>We didn’t obtain written informed consent from a representative of the local community</w:t>
                            </w:r>
                            <w:r w:rsidR="00EC733B">
                              <w:t xml:space="preserve">, but we obtained written informed consent from </w:t>
                            </w:r>
                            <w:r w:rsidR="00192A3E">
                              <w:t>every</w:t>
                            </w:r>
                            <w:r w:rsidR="00EC733B">
                              <w:t xml:space="preserve"> study </w:t>
                            </w:r>
                            <w:proofErr w:type="gramStart"/>
                            <w:r w:rsidR="00EC733B">
                              <w:t>participants</w:t>
                            </w:r>
                            <w:proofErr w:type="gramEnd"/>
                            <w:r w:rsidR="00192A3E" w:rsidRPr="00192A3E">
                              <w:t xml:space="preserve"> </w:t>
                            </w:r>
                            <w:r w:rsidR="00192A3E">
                              <w:t>individually</w:t>
                            </w:r>
                            <w:r w:rsidR="00EC733B">
                              <w:t xml:space="preserve"> in the our study.</w:t>
                            </w:r>
                            <w:r w:rsidR="00FB4FCB">
                              <w:t xml:space="preserve"> </w:t>
                            </w:r>
                            <w:r w:rsidR="00521A5F" w:rsidRPr="00521A5F">
                              <w:t xml:space="preserve">Details of written informed consent obtained from study participants </w:t>
                            </w:r>
                            <w:r w:rsidR="00521A5F">
                              <w:t xml:space="preserve">were reported on page number 10.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7.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h5mFwIAACYEAAAOAAAAZHJzL2Uyb0RvYy54bWysU8mO2zAMvRfoPwi6N3ac3YgzSDNNUWC6&#10;ANN+gCzLsVBZVCUldvr1pRRPJt0uRXUQSJF6JB/J9V3fKnIS1knQBR2PUkqE5lBJfSjol8/7V0tK&#10;nGe6Ygq0KOhZOHq3efli3ZlcZNCAqoQlCKJd3pmCNt6bPEkcb0TL3AiM0GiswbbMo2oPSWVZh+it&#10;SrI0nScd2MpY4MI5fL2/GOkm4te14P5jXTvhiSoo5ubjbeNdhjvZrFl+sMw0kg9psH/IomVSY9Ar&#10;1D3zjByt/A2qldyCg9qPOLQJ1LXkItaA1YzTX6p5bJgRsRYkx5krTe7/wfIPp0fzyRLfv4YeGxiL&#10;cOYB+FdHNOwapg9iay10jWAVBh4HypLOuHz4Gqh2uQsgZfceKmwyO3qIQH1t28AK1kkQHRtwvpIu&#10;ek84Ps6Xk+VqhiaOtkW2SLNJDMHyp9/GOv9WQEuCUFCLTY3o7PTgfMiG5U8uIZgDJau9VCoq9lDu&#10;lCUnhgOwj2dA/8lNadIVdDXLZhcC/goxXk2289mfIFrpcZKVbAu6TMMJTiwPtL3RVZQ9k+oiY8pK&#10;DzwG6i4k+r7siawKGhkItJZQnZFYC5fBxUVDoQH7nZIOh7ag7tuRWUGJeqexOavxdBqmPCrT2SJD&#10;xd5aylsL0xyhCuopuYg7HzcjpK1hi02sZeT3OZMhZRzGSPuwOGHab/Xo9bzemx8AAAD//wMAUEsD&#10;BBQABgAIAAAAIQDsQYqp3QAAAAkBAAAPAAAAZHJzL2Rvd25yZXYueG1sTI9BS8NAEIXvgv9hGcGL&#10;2E0CTSRmU6QgeBJbBfE2zY5JMDsbsps2/fdOT3qc9x5vvldtFjeoI02h92wgXSWgiBtve24NfLw/&#10;3z+AChHZ4uCZDJwpwKa+vqqwtP7EOzruY6ukhEOJBroYx1Lr0HTkMKz8SCzet58cRjmnVtsJT1Lu&#10;Bp0lSa4d9iwfOhxp21Hzs5+dgfkuf/t0Vn9h9sovfhvwvIu5Mbc3y9MjqEhL/AvDBV/QoRamg5/Z&#10;BjUYkCFR1HWRgrrYSVGIdDCQFekadF3p/wvqXwAAAP//AwBQSwECLQAUAAYACAAAACEAtoM4kv4A&#10;AADhAQAAEwAAAAAAAAAAAAAAAAAAAAAAW0NvbnRlbnRfVHlwZXNdLnhtbFBLAQItABQABgAIAAAA&#10;IQA4/SH/1gAAAJQBAAALAAAAAAAAAAAAAAAAAC8BAABfcmVscy8ucmVsc1BLAQItABQABgAIAAAA&#10;IQDo7h5mFwIAACYEAAAOAAAAAAAAAAAAAAAAAC4CAABkcnMvZTJvRG9jLnhtbFBLAQItABQABgAI&#10;AAAAIQDsQYqp3QAAAAkBAAAPAAAAAAAAAAAAAAAAAHEEAABkcnMvZG93bnJldi54bWxQSwUGAAAA&#10;AAQABADzAAAAewUAAAAA&#10;" strokecolor="#193a65">
                <v:textbox>
                  <w:txbxContent>
                    <w:p w14:paraId="223CD14A" w14:textId="64AF3ACE" w:rsidR="000035D5" w:rsidRDefault="00C722D0" w:rsidP="000035D5">
                      <w:r>
                        <w:t>We didn’t obtain written informed consent from a representative of the local community</w:t>
                      </w:r>
                      <w:r w:rsidR="00EC733B">
                        <w:t xml:space="preserve">, but we obtained written informed consent from </w:t>
                      </w:r>
                      <w:r w:rsidR="00192A3E">
                        <w:t>every</w:t>
                      </w:r>
                      <w:r w:rsidR="00EC733B">
                        <w:t xml:space="preserve"> study </w:t>
                      </w:r>
                      <w:proofErr w:type="gramStart"/>
                      <w:r w:rsidR="00EC733B">
                        <w:t>participants</w:t>
                      </w:r>
                      <w:proofErr w:type="gramEnd"/>
                      <w:r w:rsidR="00192A3E" w:rsidRPr="00192A3E">
                        <w:t xml:space="preserve"> </w:t>
                      </w:r>
                      <w:r w:rsidR="00192A3E">
                        <w:t>individual</w:t>
                      </w:r>
                      <w:r w:rsidR="00192A3E">
                        <w:t>ly</w:t>
                      </w:r>
                      <w:r w:rsidR="00EC733B">
                        <w:t xml:space="preserve"> in the our study.</w:t>
                      </w:r>
                      <w:r w:rsidR="00FB4FCB">
                        <w:t xml:space="preserve"> </w:t>
                      </w:r>
                      <w:r w:rsidR="00521A5F" w:rsidRPr="00521A5F">
                        <w:t>Details of written informed consent obtained from study participants</w:t>
                      </w:r>
                      <w:r w:rsidR="00521A5F" w:rsidRPr="00521A5F">
                        <w:t xml:space="preserve"> </w:t>
                      </w:r>
                      <w:r w:rsidR="00521A5F">
                        <w:t xml:space="preserve">were reported on page number 10.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C8D213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1216E56">
                <wp:simplePos x="0" y="0"/>
                <wp:positionH relativeFrom="margin">
                  <wp:align>right</wp:align>
                </wp:positionH>
                <wp:positionV relativeFrom="paragraph">
                  <wp:posOffset>1303655</wp:posOffset>
                </wp:positionV>
                <wp:extent cx="6838950" cy="2570480"/>
                <wp:effectExtent l="0" t="0" r="19050" b="203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70813"/>
                        </a:xfrm>
                        <a:prstGeom prst="rect">
                          <a:avLst/>
                        </a:prstGeom>
                        <a:solidFill>
                          <a:srgbClr val="FFFFFF"/>
                        </a:solidFill>
                        <a:ln w="9525">
                          <a:solidFill>
                            <a:srgbClr val="193A65"/>
                          </a:solidFill>
                          <a:miter lim="800000"/>
                          <a:headEnd/>
                          <a:tailEnd/>
                        </a:ln>
                      </wps:spPr>
                      <wps:txbx>
                        <w:txbxContent>
                          <w:p w14:paraId="6D21B23F" w14:textId="65FBE0AE" w:rsidR="000035D5" w:rsidRDefault="0007697B" w:rsidP="000035D5">
                            <w:r w:rsidRPr="0007697B">
                              <w:t>This study represents a collaborative effort involving Yale University, Southern Medical University, the Mozambique Ministry of Health, and the Comité para Saúde de Moçambique—a local non-profit public health NGO. The coauthors from the</w:t>
                            </w:r>
                            <w:r>
                              <w:t xml:space="preserve"> different </w:t>
                            </w:r>
                            <w:r w:rsidRPr="0007697B">
                              <w:t xml:space="preserve">institutions collectively defined the study's objectives and methodologies, ensuring they aligned with the needs of Mozambique's country and local communities. </w:t>
                            </w:r>
                            <w:r w:rsidR="005676FC" w:rsidRPr="005676FC">
                              <w:t xml:space="preserve">Recognizing the qualitative nature of this research, the question guides for interviews and focus group discussions (FGDs) were </w:t>
                            </w:r>
                            <w:r w:rsidR="005676FC">
                              <w:t>carefully</w:t>
                            </w:r>
                            <w:r w:rsidR="005676FC" w:rsidRPr="005676FC">
                              <w:t xml:space="preserve"> reviewed and refined by local </w:t>
                            </w:r>
                            <w:r w:rsidR="005676FC">
                              <w:t>colleagues</w:t>
                            </w:r>
                            <w:r w:rsidR="005676FC" w:rsidRPr="005676FC">
                              <w:t xml:space="preserve">. This process included a pilot FGD with birth attendants to verify the appropriateness of language and the potential for generating </w:t>
                            </w:r>
                            <w:r w:rsidR="00A70D24">
                              <w:t>rich discussion</w:t>
                            </w:r>
                            <w:r w:rsidR="005676FC" w:rsidRPr="005676FC">
                              <w:t xml:space="preserve">. The study prioritized giving a voice to the local community, engaging birth attendants, clinical administrators, and </w:t>
                            </w:r>
                            <w:r w:rsidR="00A70D24">
                              <w:t>decision-makers</w:t>
                            </w:r>
                            <w:r w:rsidR="005676FC" w:rsidRPr="005676FC">
                              <w:t xml:space="preserve"> to share their perspectives on existing childbirth practices and the practicality of adopting the WHO Safe Childbirth Checklist. Opting for a qualitative, pre-implementation study over immediate pilot testing of the instrument was a deliberate choice to incorporate local feedback, ensuring that any interventions proposed would truly serve the community's best interests rather than imposing a well-intentioned but potentially misaligned </w:t>
                            </w:r>
                            <w:r w:rsidR="002350A8">
                              <w:t>instrument</w:t>
                            </w:r>
                            <w:r w:rsidR="005676FC" w:rsidRPr="005676FC">
                              <w:t>.</w:t>
                            </w:r>
                            <w:r w:rsidR="00285DAE">
                              <w:t xml:space="preserve"> </w:t>
                            </w:r>
                          </w:p>
                          <w:p w14:paraId="6B91CED2" w14:textId="77777777" w:rsidR="006E0652" w:rsidRDefault="006E0652" w:rsidP="000035D5"/>
                          <w:p w14:paraId="3034B5E6" w14:textId="77777777" w:rsidR="006E0652" w:rsidRDefault="006E0652" w:rsidP="000035D5"/>
                          <w:p w14:paraId="4C5600E5" w14:textId="77777777" w:rsidR="006E0652" w:rsidRDefault="006E0652" w:rsidP="000035D5"/>
                          <w:p w14:paraId="6735B94E" w14:textId="77777777" w:rsidR="006E0652" w:rsidRDefault="006E0652"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2.65pt;width:538.5pt;height:202.4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duzGgIAACcEAAAOAAAAZHJzL2Uyb0RvYy54bWysU9tu2zAMfR+wfxD0vthO4jQx4hRZugwD&#10;ugvQ7QNkWY6FyaImKbG7rx+luGl2exmmB4EUqUPykFzfDp0iJ2GdBF3SbJJSIjSHWupDSb983r9a&#10;UuI80zVToEVJH4Wjt5uXL9a9KcQUWlC1sARBtCt6U9LWe1MkieOt6JibgBEajQ3YjnlU7SGpLesR&#10;vVPJNE0XSQ+2Nha4cA5f785Guon4TSO4/9g0TniiSoq5+XjbeFfhTjZrVhwsM63kYxrsH7LomNQY&#10;9AJ1xzwjRyt/g+okt+Cg8RMOXQJNI7mINWA1WfpLNQ8tMyLWguQ4c6HJ/T9Y/uH0YD5Z4ofXMGAD&#10;YxHO3AP/6oiGXcv0QWythb4VrMbAWaAs6Y0rxq+Bale4AFL176HGJrOjhwg0NLYLrGCdBNGxAY8X&#10;0sXgCcfHxXK2XOVo4mib5jfpMpvFGKx4+m6s828FdCQIJbXY1QjPTvfOh3RY8eQSojlQst5LpaJi&#10;D9VOWXJiOAH7eEb0n9yUJn1JV/k0PzPwV4hsNdsu8j9BdNLjKCvZlXSZhhOcWBF4e6PrKHsm1VnG&#10;lJUeiQzcnVn0QzUQWZd0Hv4GXiuoH5FZC+fJxU1DoQX7nZIep7ak7tuRWUGJeqexO6tsPg9jHpV5&#10;fjNFxV5bqmsL0xyhSuopOYs7H1cjpK1hi11sZOT3OZMxZZzGSPu4OWHcr/Xo9bzfmx8AAAD//wMA&#10;UEsDBBQABgAIAAAAIQBjbedO3QAAAAkBAAAPAAAAZHJzL2Rvd25yZXYueG1sTI9BS8NAEIXvgv9h&#10;GcGL2N1ETCVmUqQgeBJbBfE2zY5JMDtbsps2/fduT3p884b3vletZjeoA4+h94KQLQwolsbbXlqE&#10;j/fn2wdQIZJYGrwwwokDrOrLi4pK64+y4cM2tiqFSCgJoYtxX2odmo4dhYXfsyTv24+OYpJjq+1I&#10;xxTuBp0bU2hHvaSGjva87rj52U4OYbop3j6d1V+Uv8qLXwc6bWKBeH01Pz2CijzHv2c44yd0qBPT&#10;zk9igxoQ0pCIkJv7O1Bn2yyX6bRDKDKTga4r/X9B/QsAAP//AwBQSwECLQAUAAYACAAAACEAtoM4&#10;kv4AAADhAQAAEwAAAAAAAAAAAAAAAAAAAAAAW0NvbnRlbnRfVHlwZXNdLnhtbFBLAQItABQABgAI&#10;AAAAIQA4/SH/1gAAAJQBAAALAAAAAAAAAAAAAAAAAC8BAABfcmVscy8ucmVsc1BLAQItABQABgAI&#10;AAAAIQAzeduzGgIAACcEAAAOAAAAAAAAAAAAAAAAAC4CAABkcnMvZTJvRG9jLnhtbFBLAQItABQA&#10;BgAIAAAAIQBjbedO3QAAAAkBAAAPAAAAAAAAAAAAAAAAAHQEAABkcnMvZG93bnJldi54bWxQSwUG&#10;AAAAAAQABADzAAAAfgUAAAAA&#10;" strokecolor="#193a65">
                <v:textbox>
                  <w:txbxContent>
                    <w:p w14:paraId="6D21B23F" w14:textId="65FBE0AE" w:rsidR="000035D5" w:rsidRDefault="0007697B" w:rsidP="000035D5">
                      <w:r w:rsidRPr="0007697B">
                        <w:t>This study represents a collaborative effort involving Yale University, Southern Medical University, the Mozambique Ministry of Health, and the Comité para Saúde de Moçambique—a local non-profit public health NGO. The coauthors from the</w:t>
                      </w:r>
                      <w:r>
                        <w:t xml:space="preserve"> different </w:t>
                      </w:r>
                      <w:r w:rsidRPr="0007697B">
                        <w:t xml:space="preserve">institutions collectively defined the study's objectives and methodologies, ensuring they aligned with the needs of Mozambique's country and local communities. </w:t>
                      </w:r>
                      <w:r w:rsidR="005676FC" w:rsidRPr="005676FC">
                        <w:t xml:space="preserve">Recognizing the qualitative nature of this research, the question guides for interviews and focus group discussions (FGDs) were </w:t>
                      </w:r>
                      <w:r w:rsidR="005676FC">
                        <w:t>carefully</w:t>
                      </w:r>
                      <w:r w:rsidR="005676FC" w:rsidRPr="005676FC">
                        <w:t xml:space="preserve"> reviewed and refined by local </w:t>
                      </w:r>
                      <w:r w:rsidR="005676FC">
                        <w:t>colleagues</w:t>
                      </w:r>
                      <w:r w:rsidR="005676FC" w:rsidRPr="005676FC">
                        <w:t xml:space="preserve">. This process included a pilot FGD with birth attendants to verify the appropriateness of language and the potential for generating </w:t>
                      </w:r>
                      <w:r w:rsidR="00A70D24">
                        <w:t>rich discussion</w:t>
                      </w:r>
                      <w:r w:rsidR="005676FC" w:rsidRPr="005676FC">
                        <w:t xml:space="preserve">. The study prioritized giving a voice to the local community, engaging birth attendants, clinical administrators, and </w:t>
                      </w:r>
                      <w:r w:rsidR="00A70D24">
                        <w:t>decision-makers</w:t>
                      </w:r>
                      <w:r w:rsidR="005676FC" w:rsidRPr="005676FC">
                        <w:t xml:space="preserve"> to share their perspectives on existing childbirth practices and the practicality of adopting the WHO Safe Childbirth Checklist. Opting for a qualitative, pre-implementation study over immediate pilot testing of the instrument was a deliberate choice to incorporate local feedback, ensuring that any interventions proposed would truly serve the community's best interests rather than imposing a well-intentioned but potentially misaligned </w:t>
                      </w:r>
                      <w:r w:rsidR="002350A8">
                        <w:t>instrument</w:t>
                      </w:r>
                      <w:r w:rsidR="005676FC" w:rsidRPr="005676FC">
                        <w:t>.</w:t>
                      </w:r>
                      <w:r w:rsidR="00285DAE">
                        <w:t xml:space="preserve"> </w:t>
                      </w:r>
                    </w:p>
                    <w:p w14:paraId="6B91CED2" w14:textId="77777777" w:rsidR="006E0652" w:rsidRDefault="006E0652" w:rsidP="000035D5"/>
                    <w:p w14:paraId="3034B5E6" w14:textId="77777777" w:rsidR="006E0652" w:rsidRDefault="006E0652" w:rsidP="000035D5"/>
                    <w:p w14:paraId="4C5600E5" w14:textId="77777777" w:rsidR="006E0652" w:rsidRDefault="006E0652" w:rsidP="000035D5"/>
                    <w:p w14:paraId="6735B94E" w14:textId="77777777" w:rsidR="006E0652" w:rsidRDefault="006E0652" w:rsidP="000035D5"/>
                  </w:txbxContent>
                </v:textbox>
                <w10:wrap type="topAndBottom" anchorx="margin"/>
              </v:shape>
            </w:pict>
          </mc:Fallback>
        </mc:AlternateContent>
      </w:r>
      <w:r>
        <w:t xml:space="preserve">How did members of the local community provide input on the aims of the research investigation, its </w:t>
      </w:r>
      <w:r w:rsidR="00521A5F">
        <w:t>methodology, and its anticipated outcome(s)?</w:t>
      </w:r>
    </w:p>
    <w:p w14:paraId="4E65FA24" w14:textId="10F48E49" w:rsidR="000035D5" w:rsidRDefault="0023693B"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1034430">
                <wp:simplePos x="0" y="0"/>
                <wp:positionH relativeFrom="margin">
                  <wp:align>right</wp:align>
                </wp:positionH>
                <wp:positionV relativeFrom="paragraph">
                  <wp:posOffset>457304</wp:posOffset>
                </wp:positionV>
                <wp:extent cx="6838950" cy="1281430"/>
                <wp:effectExtent l="0" t="0" r="19050"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1430"/>
                        </a:xfrm>
                        <a:prstGeom prst="rect">
                          <a:avLst/>
                        </a:prstGeom>
                        <a:solidFill>
                          <a:srgbClr val="FFFFFF"/>
                        </a:solidFill>
                        <a:ln w="9525">
                          <a:solidFill>
                            <a:srgbClr val="193A65"/>
                          </a:solidFill>
                          <a:miter lim="800000"/>
                          <a:headEnd/>
                          <a:tailEnd/>
                        </a:ln>
                      </wps:spPr>
                      <wps:txbx>
                        <w:txbxContent>
                          <w:p w14:paraId="53B10E27" w14:textId="4136869D" w:rsidR="000035D5" w:rsidRDefault="002469A6" w:rsidP="002469A6">
                            <w:r>
                              <w:t>The paper copies of the Safe Childbirth Checklist in Portuguese were given to participants at least one day before the interview or FGD. Before the start of the interview or FGD, a local researcher read through the consent form verbatim in Portuguese and inquired if there were any questions related to the study, the SCC, or the consent form before beginning the session. Any questions raised by the participants were addressed at that moment. After the interview or focus group discussion, participants were also asked if they had any remaining questions ab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6pt;width:538.5pt;height:100.9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TkrGAIAACcEAAAOAAAAZHJzL2Uyb0RvYy54bWysU9uO2yAQfa/Uf0C8N45za2KFrNJsU1Xa&#10;XqRtPwBjHKNihgKJvf36HXA2G23bl6o8IIaBMzNnzqxv+laTk3RegWE0H40pkUZApcyB0e/f9m+W&#10;lPjATcU1GMnog/T0ZvP61bqzhZxAA7qSjiCI8UVnGW1CsEWWedHIlvsRWGnQWYNreUDTHbLK8Q7R&#10;W51NxuNF1oGrrAMhvcfb28FJNwm/rqUIX+ray0A0o5hbSLtLexn3bLPmxcFx2yhxToP/QxYtVwaD&#10;XqBueeDk6NRvUK0SDjzUYSSgzaCulZCpBqwmH7+o5r7hVqZakBxvLzT5/wcrPp/u7VdHQv8Oemxg&#10;KsLbOxA/PDGwa7g5yK1z0DWSVxg4j5RlnfXF+Wuk2hc+gpTdJ6iwyfwYIAH1tWsjK1gnQXRswMOF&#10;dNkHIvBysZwuV3N0CfTlk2U+m6a2ZLx4+m6dDx8ktCQeGHXY1QTPT3c+xHR48fQkRvOgVbVXWifD&#10;HcqdduTEUQH7tFIFL55pQzpGV/PJfGDgrxD5arpdzP8E0aqAUtaqZXQ5jmsQV+TtvamS0AJXejhj&#10;ytqciYzcDSyGvuyJqhhNASKvJVQPyKyDQbk4aXhowP2ipEPVMup/HrmTlOiPBruzymezKPNkzOZv&#10;J2i4a0957eFGIBSjgZLhuAtpNCJvBrbYxVolfp8zOaeMaky0nycnyv3aTq+e53vzCAAA//8DAFBL&#10;AwQUAAYACAAAACEAZ8wnYd0AAAAIAQAADwAAAGRycy9kb3ducmV2LnhtbEyPQUvDQBCF74L/YRnB&#10;i9iNEZKSZlOkIHgS2wribZqdJsHsbMhu2vTfOz3paWZ4jzffK9ez69WJxtB5NvC0SEAR19523Bj4&#10;3L8+LkGFiGyx90wGLhRgXd3elFhYf+YtnXaxURLCoUADbYxDoXWoW3IYFn4gFu3oR4dRzrHRdsSz&#10;hLtep0mSaYcdy4cWB9q0VP/sJmdgesg+vpzV35i+85vfBLxsY2bM/d38sgIVaY5/ZrjiCzpUwnTw&#10;E9ugegNSJBrIU5lXNclz2Q4G0vx5Cboq9f8C1S8AAAD//wMAUEsBAi0AFAAGAAgAAAAhALaDOJL+&#10;AAAA4QEAABMAAAAAAAAAAAAAAAAAAAAAAFtDb250ZW50X1R5cGVzXS54bWxQSwECLQAUAAYACAAA&#10;ACEAOP0h/9YAAACUAQAACwAAAAAAAAAAAAAAAAAvAQAAX3JlbHMvLnJlbHNQSwECLQAUAAYACAAA&#10;ACEAbsk5KxgCAAAnBAAADgAAAAAAAAAAAAAAAAAuAgAAZHJzL2Uyb0RvYy54bWxQSwECLQAUAAYA&#10;CAAAACEAZ8wnYd0AAAAIAQAADwAAAAAAAAAAAAAAAAByBAAAZHJzL2Rvd25yZXYueG1sUEsFBgAA&#10;AAAEAAQA8wAAAHwFAAAAAA==&#10;" strokecolor="#193a65">
                <v:textbox>
                  <w:txbxContent>
                    <w:p w14:paraId="53B10E27" w14:textId="4136869D" w:rsidR="000035D5" w:rsidRDefault="002469A6" w:rsidP="002469A6">
                      <w:r>
                        <w:t>The paper copies of the Safe Childbirth Checklist in Portuguese were given to participants at least one day before the interview or FGD. Before the start of the interview or FGD, a local researcher read through the consent form verbatim in Portuguese and inquired if there were any questions related to the study, the SCC, or the consent form before beginning the session. Any questions raised by the participants were addressed at that moment. After the interview or focus group discussion, participants were also asked if they had any remaining questions about the stud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3E17BDBE" w:rsidR="000035D5" w:rsidRDefault="0023693B"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0BEF0E5">
                <wp:simplePos x="0" y="0"/>
                <wp:positionH relativeFrom="margin">
                  <wp:posOffset>18415</wp:posOffset>
                </wp:positionH>
                <wp:positionV relativeFrom="paragraph">
                  <wp:posOffset>1950085</wp:posOffset>
                </wp:positionV>
                <wp:extent cx="6838950" cy="14001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0175"/>
                        </a:xfrm>
                        <a:prstGeom prst="rect">
                          <a:avLst/>
                        </a:prstGeom>
                        <a:solidFill>
                          <a:srgbClr val="FFFFFF"/>
                        </a:solidFill>
                        <a:ln w="9525">
                          <a:solidFill>
                            <a:srgbClr val="193A65"/>
                          </a:solidFill>
                          <a:miter lim="800000"/>
                          <a:headEnd/>
                          <a:tailEnd/>
                        </a:ln>
                      </wps:spPr>
                      <wps:txbx>
                        <w:txbxContent>
                          <w:p w14:paraId="63B5C0C8" w14:textId="5D1756DA" w:rsidR="000035D5" w:rsidRDefault="000123CE" w:rsidP="000035D5">
                            <w:r w:rsidRPr="000123CE">
                              <w:t>Yes. The findings of this study were already presented to the Mozambique Ministry of Health, the Research Coordination Council in Maputo City, the Maputo Province Health Scientific Day Conference, the Implementation Science and Support for Health Research Unit Journal Club of the Faculty of Medicine at Eduardo Mondlane University</w:t>
                            </w:r>
                            <w:r w:rsidR="0083271A">
                              <w:t>, and the organizations that gave administrative approvals to this study</w:t>
                            </w:r>
                            <w:r w:rsidRPr="000123CE">
                              <w:t xml:space="preserve"> through oral presentations</w:t>
                            </w:r>
                            <w:r w:rsidR="0083271A">
                              <w:t xml:space="preserve"> and written reports</w:t>
                            </w:r>
                            <w:r w:rsidRPr="000123CE">
                              <w:t xml:space="preserve">. After the study is published, a copy of the publication and a summary report will </w:t>
                            </w:r>
                            <w:r w:rsidR="0083271A">
                              <w:t xml:space="preserve">also </w:t>
                            </w:r>
                            <w:r w:rsidRPr="000123CE">
                              <w:t>be made available to the participants, stakeholders, and the organizations that contributed to and participated in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1.45pt;margin-top:153.55pt;width:538.5pt;height:110.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vIRGg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lmaZrfzGIPl5+/GOv9eQEvCoaAWuxrh2enB+ZAOy89PQjQHSlZ7qVQ0&#10;7KHcKUtODBWwj2tEf/FMadIVdDWfzgcG/gqRrW62i3OCLyBa6VHKSrYFXaZhDeIKvL3TVRSaZ1IN&#10;Z0xZ6ZHIwN3Aou/LnsgKSQl/A68lVE/IrIVBuThpeGjA/qSkQ9UW1P04MisoUR80dmeVzWZB5tGY&#10;zW+naNhrT3ntYZojVEE9JcNx5+NoBN40bLGLtYz8PmcypoxqjLSPkxPkfm3HV8/zvfkFAAD//wMA&#10;UEsDBBQABgAIAAAAIQDBsfcd3wAAAAoBAAAPAAAAZHJzL2Rvd25yZXYueG1sTI9BS8NAEIXvgv9h&#10;GcGL2E0jJjZmUqQgeBJbBfE2zY5JMDsbsps2/fduT3p88x7vfVOuZ9urA4++c4KwXCSgWGpnOmkQ&#10;Pt6fbx9A+UBiqHfCCCf2sK4uL0oqjDvKlg+70KhYIr4ghDaEodDa1y1b8gs3sETv242WQpRjo81I&#10;x1hue50mSaYtdRIXWhp403L9s5sswnSTvX1ao78ofZUXt/F02oYM8fpqfnoEFXgOf2E440d0qCLT&#10;3k1ivOoR0lUMItwl+RLU2U/yVTztEe7TPANdlfr/C9UvAAAA//8DAFBLAQItABQABgAIAAAAIQC2&#10;gziS/gAAAOEBAAATAAAAAAAAAAAAAAAAAAAAAABbQ29udGVudF9UeXBlc10ueG1sUEsBAi0AFAAG&#10;AAgAAAAhADj9If/WAAAAlAEAAAsAAAAAAAAAAAAAAAAALwEAAF9yZWxzLy5yZWxzUEsBAi0AFAAG&#10;AAgAAAAhAIWG8hEaAgAAJwQAAA4AAAAAAAAAAAAAAAAALgIAAGRycy9lMm9Eb2MueG1sUEsBAi0A&#10;FAAGAAgAAAAhAMGx9x3fAAAACgEAAA8AAAAAAAAAAAAAAAAAdAQAAGRycy9kb3ducmV2LnhtbFBL&#10;BQYAAAAABAAEAPMAAACABQAAAAA=&#10;" strokecolor="#193a65">
                <v:textbox>
                  <w:txbxContent>
                    <w:p w14:paraId="63B5C0C8" w14:textId="5D1756DA" w:rsidR="000035D5" w:rsidRDefault="000123CE" w:rsidP="000035D5">
                      <w:r w:rsidRPr="000123CE">
                        <w:t>Yes. The findings of this study were already presented to the Mozambique Ministry of Health, the Research Coordination Council in Maputo City, the Maputo Province Health Scientific Day Conference, the Implementation Science and Support for Health Research Unit Journal Club of the Faculty of Medicine at Eduardo Mondlane University</w:t>
                      </w:r>
                      <w:r w:rsidR="0083271A">
                        <w:t>, and the organizations that gave administrative approvals to this study</w:t>
                      </w:r>
                      <w:r w:rsidRPr="000123CE">
                        <w:t xml:space="preserve"> through oral presentations</w:t>
                      </w:r>
                      <w:r w:rsidR="0083271A">
                        <w:t xml:space="preserve"> and written reports</w:t>
                      </w:r>
                      <w:r w:rsidRPr="000123CE">
                        <w:t xml:space="preserve">. After the study is published, a copy of the publication and a summary report will </w:t>
                      </w:r>
                      <w:r w:rsidR="0083271A">
                        <w:t xml:space="preserve">also </w:t>
                      </w:r>
                      <w:r w:rsidRPr="000123CE">
                        <w:t>be made available to the participants, stakeholders, and the organizations that contributed to and participated in our stud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1EDD1BA" w:rsidR="000035D5" w:rsidRDefault="000035D5" w:rsidP="000035D5">
      <w:pPr>
        <w:spacing w:before="240" w:after="240"/>
        <w:rPr>
          <w:b/>
        </w:rPr>
      </w:pPr>
    </w:p>
    <w:p w14:paraId="633D3D21" w14:textId="2A0FE02C"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039E4149"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F6CCE7" w:rsidR="000035D5" w:rsidRDefault="001F40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6F6CCE7" w:rsidR="000035D5" w:rsidRDefault="001F406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1886A1" w14:textId="77777777" w:rsidR="001F406A" w:rsidRDefault="001F406A" w:rsidP="001F406A">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11886A1" w14:textId="77777777" w:rsidR="001F406A" w:rsidRDefault="001F406A" w:rsidP="001F406A">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347DD3" w14:textId="77777777" w:rsidR="001F406A" w:rsidRDefault="001F406A" w:rsidP="001F406A">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A347DD3" w14:textId="77777777" w:rsidR="001F406A" w:rsidRDefault="001F406A" w:rsidP="001F406A">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2BBE35" w14:textId="77777777" w:rsidR="001F406A" w:rsidRDefault="001F406A" w:rsidP="001F406A">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C2BBE35" w14:textId="77777777" w:rsidR="001F406A" w:rsidRDefault="001F406A" w:rsidP="001F406A">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353FCE" w14:textId="77777777" w:rsidR="001F406A" w:rsidRDefault="001F406A" w:rsidP="001F406A">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8353FCE" w14:textId="77777777" w:rsidR="001F406A" w:rsidRDefault="001F406A" w:rsidP="001F406A">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97E42" w:rsidRPr="00F57A3B" w:rsidRDefault="00F97E42">
      <w:pPr>
        <w:rPr>
          <w:rFonts w:ascii="Arial" w:hAnsi="Arial" w:cs="Arial"/>
        </w:rPr>
      </w:pPr>
    </w:p>
    <w:sectPr w:rsidR="00F97E4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23CE"/>
    <w:rsid w:val="0007697B"/>
    <w:rsid w:val="000F365D"/>
    <w:rsid w:val="00106532"/>
    <w:rsid w:val="0011675F"/>
    <w:rsid w:val="00116E71"/>
    <w:rsid w:val="001843EA"/>
    <w:rsid w:val="00192A3E"/>
    <w:rsid w:val="00194DDA"/>
    <w:rsid w:val="001F406A"/>
    <w:rsid w:val="00204A3E"/>
    <w:rsid w:val="002350A8"/>
    <w:rsid w:val="0023693B"/>
    <w:rsid w:val="002469A6"/>
    <w:rsid w:val="00285DAE"/>
    <w:rsid w:val="002946FF"/>
    <w:rsid w:val="00335779"/>
    <w:rsid w:val="003770A3"/>
    <w:rsid w:val="004075AB"/>
    <w:rsid w:val="00442E75"/>
    <w:rsid w:val="004765D3"/>
    <w:rsid w:val="004A701E"/>
    <w:rsid w:val="004A7A57"/>
    <w:rsid w:val="004B5543"/>
    <w:rsid w:val="004C71C4"/>
    <w:rsid w:val="00515BC0"/>
    <w:rsid w:val="00521A5F"/>
    <w:rsid w:val="00541C18"/>
    <w:rsid w:val="0055603A"/>
    <w:rsid w:val="005676FC"/>
    <w:rsid w:val="00580384"/>
    <w:rsid w:val="0064289C"/>
    <w:rsid w:val="00645E11"/>
    <w:rsid w:val="006574AA"/>
    <w:rsid w:val="0069423E"/>
    <w:rsid w:val="006A43B7"/>
    <w:rsid w:val="006C76A4"/>
    <w:rsid w:val="006E0652"/>
    <w:rsid w:val="006F5F45"/>
    <w:rsid w:val="007B7651"/>
    <w:rsid w:val="00831ADE"/>
    <w:rsid w:val="0083271A"/>
    <w:rsid w:val="00841F25"/>
    <w:rsid w:val="008C0CD5"/>
    <w:rsid w:val="00916B88"/>
    <w:rsid w:val="009364D9"/>
    <w:rsid w:val="00987D74"/>
    <w:rsid w:val="009E1EEB"/>
    <w:rsid w:val="00A21FBA"/>
    <w:rsid w:val="00A43F5B"/>
    <w:rsid w:val="00A70D24"/>
    <w:rsid w:val="00A961CD"/>
    <w:rsid w:val="00AD410C"/>
    <w:rsid w:val="00B12B17"/>
    <w:rsid w:val="00B37531"/>
    <w:rsid w:val="00B86D95"/>
    <w:rsid w:val="00B95620"/>
    <w:rsid w:val="00BD19EC"/>
    <w:rsid w:val="00C572F6"/>
    <w:rsid w:val="00C722D0"/>
    <w:rsid w:val="00D05DD1"/>
    <w:rsid w:val="00D8739E"/>
    <w:rsid w:val="00D9591E"/>
    <w:rsid w:val="00DA75AA"/>
    <w:rsid w:val="00DB6648"/>
    <w:rsid w:val="00DD0198"/>
    <w:rsid w:val="00DF11B9"/>
    <w:rsid w:val="00E004E6"/>
    <w:rsid w:val="00E53069"/>
    <w:rsid w:val="00E976A3"/>
    <w:rsid w:val="00EC733B"/>
    <w:rsid w:val="00F35208"/>
    <w:rsid w:val="00F57A3B"/>
    <w:rsid w:val="00F64ACF"/>
    <w:rsid w:val="00F675BA"/>
    <w:rsid w:val="00F879DF"/>
    <w:rsid w:val="00F97E42"/>
    <w:rsid w:val="00FA2582"/>
    <w:rsid w:val="00FB4FC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qi He</cp:lastModifiedBy>
  <cp:revision>64</cp:revision>
  <dcterms:created xsi:type="dcterms:W3CDTF">2023-07-07T07:51:00Z</dcterms:created>
  <dcterms:modified xsi:type="dcterms:W3CDTF">2024-04-10T17:52:00Z</dcterms:modified>
</cp:coreProperties>
</file>